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491411" w14:textId="3E38BBAF" w:rsidR="00CD1E42" w:rsidRDefault="00CD1E42" w:rsidP="00F84BAA">
      <w:pPr>
        <w:pStyle w:val="Heading1"/>
      </w:pPr>
      <w:r w:rsidRPr="002123AB">
        <w:t>Post-</w:t>
      </w:r>
      <w:r>
        <w:t>interview: Topic guide</w:t>
      </w:r>
    </w:p>
    <w:p w14:paraId="06C8CD89" w14:textId="77777777" w:rsidR="00F84BAA" w:rsidRPr="00F84BAA" w:rsidRDefault="00F84BAA" w:rsidP="00F84BAA"/>
    <w:p w14:paraId="69A29716" w14:textId="32F3D9BE" w:rsidR="00CD1E42" w:rsidRDefault="008B1317" w:rsidP="00CD1E42">
      <w:pPr>
        <w:rPr>
          <w:bCs/>
        </w:rPr>
      </w:pPr>
      <w:r>
        <w:rPr>
          <w:bCs/>
        </w:rPr>
        <w:t xml:space="preserve">1. </w:t>
      </w:r>
      <w:r w:rsidR="00CD1E42">
        <w:rPr>
          <w:bCs/>
        </w:rPr>
        <w:t>To start off, what were your overall opinions and thoughts about the study?</w:t>
      </w:r>
    </w:p>
    <w:p w14:paraId="5BBADA47" w14:textId="6D7403DA" w:rsidR="00CD1E42" w:rsidRDefault="00CD1E42" w:rsidP="00CD1E42">
      <w:pPr>
        <w:rPr>
          <w:bCs/>
        </w:rPr>
      </w:pPr>
      <w:r>
        <w:rPr>
          <w:bCs/>
        </w:rPr>
        <w:tab/>
      </w:r>
      <w:r w:rsidR="00BD4096">
        <w:rPr>
          <w:bCs/>
        </w:rPr>
        <w:t>[</w:t>
      </w:r>
      <w:r>
        <w:rPr>
          <w:bCs/>
        </w:rPr>
        <w:t xml:space="preserve">Prompt: </w:t>
      </w:r>
      <w:r w:rsidR="004A3625">
        <w:rPr>
          <w:bCs/>
        </w:rPr>
        <w:t>l</w:t>
      </w:r>
      <w:r>
        <w:rPr>
          <w:bCs/>
        </w:rPr>
        <w:t>ength of study, daily surveys, delivery of study</w:t>
      </w:r>
      <w:r w:rsidR="00BD4096">
        <w:rPr>
          <w:bCs/>
        </w:rPr>
        <w:t>]</w:t>
      </w:r>
    </w:p>
    <w:p w14:paraId="2A45E01D" w14:textId="153776AB" w:rsidR="00CD1E42" w:rsidRDefault="00CD1E42" w:rsidP="00CD1E42">
      <w:pPr>
        <w:rPr>
          <w:bCs/>
        </w:rPr>
      </w:pPr>
      <w:r>
        <w:rPr>
          <w:bCs/>
        </w:rPr>
        <w:tab/>
      </w:r>
      <w:r w:rsidR="00BD4096">
        <w:rPr>
          <w:bCs/>
        </w:rPr>
        <w:t>[</w:t>
      </w:r>
      <w:r>
        <w:rPr>
          <w:bCs/>
        </w:rPr>
        <w:t>Prompt: study expectation vs having completed</w:t>
      </w:r>
      <w:r w:rsidR="00BD4096">
        <w:rPr>
          <w:bCs/>
        </w:rPr>
        <w:t>]</w:t>
      </w:r>
    </w:p>
    <w:p w14:paraId="44AB2EE7" w14:textId="58716EAE" w:rsidR="004A3625" w:rsidRDefault="008B1317" w:rsidP="00CD1E42">
      <w:pPr>
        <w:rPr>
          <w:bCs/>
        </w:rPr>
      </w:pPr>
      <w:r>
        <w:rPr>
          <w:bCs/>
        </w:rPr>
        <w:t xml:space="preserve">2. </w:t>
      </w:r>
      <w:r w:rsidR="00BD4096">
        <w:rPr>
          <w:bCs/>
        </w:rPr>
        <w:t>Is there anything you would have changed about the study</w:t>
      </w:r>
      <w:r w:rsidR="004A3625">
        <w:rPr>
          <w:bCs/>
        </w:rPr>
        <w:t>?</w:t>
      </w:r>
    </w:p>
    <w:p w14:paraId="16A8F46F" w14:textId="4B27C385" w:rsidR="004C7E06" w:rsidRDefault="008B1317" w:rsidP="00CD1E42">
      <w:pPr>
        <w:rPr>
          <w:bCs/>
        </w:rPr>
      </w:pPr>
      <w:r>
        <w:rPr>
          <w:bCs/>
        </w:rPr>
        <w:t xml:space="preserve">3. </w:t>
      </w:r>
      <w:r w:rsidR="004C7E06" w:rsidRPr="003221B6">
        <w:rPr>
          <w:bCs/>
          <w:i/>
          <w:iCs/>
        </w:rPr>
        <w:t>IF: The participant had a safety plan -&gt;</w:t>
      </w:r>
      <w:r w:rsidR="004C7E06">
        <w:rPr>
          <w:bCs/>
        </w:rPr>
        <w:t xml:space="preserve"> </w:t>
      </w:r>
      <w:r w:rsidR="00BD4096">
        <w:rPr>
          <w:bCs/>
        </w:rPr>
        <w:t>Did you use</w:t>
      </w:r>
      <w:r w:rsidR="000875AF">
        <w:rPr>
          <w:bCs/>
        </w:rPr>
        <w:t xml:space="preserve"> the safety plan during this study? </w:t>
      </w:r>
      <w:r w:rsidR="00BD4096">
        <w:rPr>
          <w:bCs/>
        </w:rPr>
        <w:t>Did you find that it was helpful at all</w:t>
      </w:r>
      <w:r w:rsidR="000875AF">
        <w:rPr>
          <w:bCs/>
        </w:rPr>
        <w:t>? Why?</w:t>
      </w:r>
    </w:p>
    <w:p w14:paraId="5091FA3D" w14:textId="54E374A0" w:rsidR="00CD1E42" w:rsidRDefault="008B1317" w:rsidP="00CD1E42">
      <w:pPr>
        <w:rPr>
          <w:bCs/>
        </w:rPr>
      </w:pPr>
      <w:r>
        <w:rPr>
          <w:bCs/>
        </w:rPr>
        <w:t xml:space="preserve">4. </w:t>
      </w:r>
      <w:r w:rsidR="00CD1E42">
        <w:rPr>
          <w:bCs/>
        </w:rPr>
        <w:t xml:space="preserve">Over the course of the study, how did you engage with Purrble? If </w:t>
      </w:r>
      <w:r w:rsidR="00BD4096">
        <w:rPr>
          <w:bCs/>
        </w:rPr>
        <w:t>you didn’t not engage with Purrble</w:t>
      </w:r>
      <w:r w:rsidR="00CD1E42">
        <w:rPr>
          <w:bCs/>
        </w:rPr>
        <w:t xml:space="preserve">, why </w:t>
      </w:r>
      <w:r w:rsidR="00BD4096">
        <w:rPr>
          <w:bCs/>
        </w:rPr>
        <w:t>do you think this was</w:t>
      </w:r>
      <w:r w:rsidR="00CD1E42">
        <w:rPr>
          <w:bCs/>
        </w:rPr>
        <w:t>?</w:t>
      </w:r>
    </w:p>
    <w:p w14:paraId="116AE410" w14:textId="365A2303" w:rsidR="00CD1E42" w:rsidRDefault="00F8340B" w:rsidP="00CD1E42">
      <w:pPr>
        <w:ind w:left="720"/>
        <w:rPr>
          <w:bCs/>
        </w:rPr>
      </w:pPr>
      <w:r>
        <w:rPr>
          <w:bCs/>
        </w:rPr>
        <w:t>[</w:t>
      </w:r>
      <w:r w:rsidR="00CD1E42">
        <w:rPr>
          <w:bCs/>
        </w:rPr>
        <w:t>Prompt: what was engagement to you (</w:t>
      </w:r>
      <w:proofErr w:type="gramStart"/>
      <w:r w:rsidR="00CD1E42">
        <w:rPr>
          <w:bCs/>
        </w:rPr>
        <w:t>e.g.</w:t>
      </w:r>
      <w:proofErr w:type="gramEnd"/>
      <w:r w:rsidR="00CD1E42">
        <w:rPr>
          <w:bCs/>
        </w:rPr>
        <w:t xml:space="preserve"> picking Purrble up)? What situations might these be?</w:t>
      </w:r>
      <w:r>
        <w:rPr>
          <w:bCs/>
        </w:rPr>
        <w:t>]</w:t>
      </w:r>
    </w:p>
    <w:p w14:paraId="61C79063" w14:textId="3C3A6688" w:rsidR="00CD1E42" w:rsidRDefault="00F8340B" w:rsidP="00CD1E42">
      <w:pPr>
        <w:ind w:left="720"/>
        <w:rPr>
          <w:bCs/>
        </w:rPr>
      </w:pPr>
      <w:r>
        <w:rPr>
          <w:bCs/>
        </w:rPr>
        <w:t>[</w:t>
      </w:r>
      <w:r w:rsidR="00CD1E42">
        <w:rPr>
          <w:bCs/>
        </w:rPr>
        <w:t>Prompt: was there something about Purrble you didn’t really like?</w:t>
      </w:r>
      <w:r>
        <w:rPr>
          <w:bCs/>
        </w:rPr>
        <w:t>]</w:t>
      </w:r>
    </w:p>
    <w:p w14:paraId="32DB37E3" w14:textId="2D6DA7DE" w:rsidR="00CD1E42" w:rsidRDefault="008B1317" w:rsidP="00CD1E42">
      <w:pPr>
        <w:rPr>
          <w:bCs/>
        </w:rPr>
      </w:pPr>
      <w:r>
        <w:rPr>
          <w:bCs/>
        </w:rPr>
        <w:t xml:space="preserve">5. </w:t>
      </w:r>
      <w:r w:rsidR="00F8340B">
        <w:rPr>
          <w:bCs/>
        </w:rPr>
        <w:t xml:space="preserve">Did you find </w:t>
      </w:r>
      <w:r w:rsidR="00CD1E42">
        <w:rPr>
          <w:bCs/>
        </w:rPr>
        <w:t xml:space="preserve">Purrble useful? </w:t>
      </w:r>
    </w:p>
    <w:p w14:paraId="1EA19869" w14:textId="178D278D" w:rsidR="00CD1E42" w:rsidRDefault="008B1317" w:rsidP="00F8340B">
      <w:pPr>
        <w:rPr>
          <w:bCs/>
        </w:rPr>
      </w:pPr>
      <w:r>
        <w:rPr>
          <w:bCs/>
        </w:rPr>
        <w:t xml:space="preserve">6. </w:t>
      </w:r>
      <w:r w:rsidR="00F8340B">
        <w:rPr>
          <w:bCs/>
        </w:rPr>
        <w:t xml:space="preserve">Were </w:t>
      </w:r>
      <w:r w:rsidR="00815679">
        <w:rPr>
          <w:bCs/>
        </w:rPr>
        <w:t>there circumstances or difficulties which you think Purrble helped you with? What were these? How was Purrble helpful?</w:t>
      </w:r>
    </w:p>
    <w:p w14:paraId="0FC90F28" w14:textId="1EC533D7" w:rsidR="00815679" w:rsidRPr="00815679" w:rsidRDefault="008B1317" w:rsidP="00815679">
      <w:pPr>
        <w:rPr>
          <w:bCs/>
        </w:rPr>
      </w:pPr>
      <w:r>
        <w:rPr>
          <w:bCs/>
        </w:rPr>
        <w:t xml:space="preserve">7. </w:t>
      </w:r>
      <w:r w:rsidR="00815679" w:rsidRPr="00815679">
        <w:rPr>
          <w:bCs/>
        </w:rPr>
        <w:t xml:space="preserve">When you think about the stressful or emotionally overwhelming situations you had over the </w:t>
      </w:r>
      <w:r w:rsidR="00815679">
        <w:rPr>
          <w:bCs/>
        </w:rPr>
        <w:t xml:space="preserve">past </w:t>
      </w:r>
      <w:r w:rsidR="00815679" w:rsidRPr="00815679">
        <w:rPr>
          <w:bCs/>
        </w:rPr>
        <w:t xml:space="preserve">month, were there any where Purrble was consistently helpful? </w:t>
      </w:r>
    </w:p>
    <w:p w14:paraId="2F572023" w14:textId="2B95C627" w:rsidR="00815679" w:rsidRPr="00FD7AD8" w:rsidRDefault="008B1317" w:rsidP="00FD7AD8">
      <w:pPr>
        <w:ind w:firstLine="720"/>
        <w:rPr>
          <w:bCs/>
        </w:rPr>
      </w:pPr>
      <w:r>
        <w:rPr>
          <w:bCs/>
        </w:rPr>
        <w:t xml:space="preserve">[Prompt: </w:t>
      </w:r>
      <w:r w:rsidR="00815679" w:rsidRPr="00FD7AD8">
        <w:rPr>
          <w:bCs/>
        </w:rPr>
        <w:t>How and why do you think Purrble helped you in those situations?</w:t>
      </w:r>
      <w:r>
        <w:rPr>
          <w:bCs/>
        </w:rPr>
        <w:t>]</w:t>
      </w:r>
    </w:p>
    <w:p w14:paraId="6075D0E7" w14:textId="5451CC9C" w:rsidR="00815679" w:rsidRPr="00FD7AD8" w:rsidRDefault="008B1317" w:rsidP="00FD7AD8">
      <w:pPr>
        <w:ind w:left="720"/>
        <w:rPr>
          <w:bCs/>
        </w:rPr>
      </w:pPr>
      <w:r>
        <w:rPr>
          <w:bCs/>
        </w:rPr>
        <w:t xml:space="preserve">[Prompt: </w:t>
      </w:r>
      <w:r w:rsidR="00815679" w:rsidRPr="00FD7AD8">
        <w:rPr>
          <w:bCs/>
        </w:rPr>
        <w:t>Compared to other strategies you may have used before having Purrble or alongside Purrble how was the effect of using Purrble similar or different to what you would normally do otherwise?</w:t>
      </w:r>
      <w:r>
        <w:rPr>
          <w:bCs/>
        </w:rPr>
        <w:t xml:space="preserve">] </w:t>
      </w:r>
    </w:p>
    <w:p w14:paraId="54029894" w14:textId="6DA05E6C" w:rsidR="00815679" w:rsidRDefault="003221B6" w:rsidP="00815679">
      <w:pPr>
        <w:rPr>
          <w:bCs/>
        </w:rPr>
      </w:pPr>
      <w:r>
        <w:rPr>
          <w:bCs/>
        </w:rPr>
        <w:t xml:space="preserve">8. </w:t>
      </w:r>
      <w:r w:rsidR="00815679">
        <w:rPr>
          <w:bCs/>
        </w:rPr>
        <w:t>Were there aspects of Purrble which you didn’t like or didn’t find helpful?</w:t>
      </w:r>
    </w:p>
    <w:p w14:paraId="7CDD0849" w14:textId="1253B4D4" w:rsidR="00815679" w:rsidRDefault="003221B6" w:rsidP="00815679">
      <w:pPr>
        <w:rPr>
          <w:bCs/>
        </w:rPr>
      </w:pPr>
      <w:r>
        <w:rPr>
          <w:bCs/>
        </w:rPr>
        <w:t xml:space="preserve">9. </w:t>
      </w:r>
      <w:r w:rsidR="00815679">
        <w:rPr>
          <w:bCs/>
        </w:rPr>
        <w:t>Generally, how useful do you think Purrble would be for other young people who may have difficulties with their emotions?</w:t>
      </w:r>
    </w:p>
    <w:p w14:paraId="567821F5" w14:textId="12F530C8" w:rsidR="00815679" w:rsidRPr="00FD7AD8" w:rsidRDefault="003221B6" w:rsidP="00FD7AD8">
      <w:pPr>
        <w:ind w:left="720"/>
        <w:rPr>
          <w:bCs/>
        </w:rPr>
      </w:pPr>
      <w:r>
        <w:rPr>
          <w:bCs/>
        </w:rPr>
        <w:t xml:space="preserve">[Prompt: </w:t>
      </w:r>
      <w:r w:rsidR="00815679" w:rsidRPr="00FD7AD8">
        <w:rPr>
          <w:bCs/>
        </w:rPr>
        <w:t xml:space="preserve">How might Purrble be effective or </w:t>
      </w:r>
      <w:proofErr w:type="gramStart"/>
      <w:r w:rsidR="00815679" w:rsidRPr="00FD7AD8">
        <w:rPr>
          <w:bCs/>
        </w:rPr>
        <w:t>not-effective</w:t>
      </w:r>
      <w:proofErr w:type="gramEnd"/>
      <w:r w:rsidR="00815679" w:rsidRPr="00FD7AD8">
        <w:rPr>
          <w:bCs/>
        </w:rPr>
        <w:t xml:space="preserve"> with young people </w:t>
      </w:r>
      <w:r w:rsidR="004A3625" w:rsidRPr="00FD7AD8">
        <w:rPr>
          <w:bCs/>
        </w:rPr>
        <w:t>dealing with self-harmful thoughts or behaviours?</w:t>
      </w:r>
      <w:r>
        <w:rPr>
          <w:bCs/>
        </w:rPr>
        <w:t>]</w:t>
      </w:r>
    </w:p>
    <w:p w14:paraId="14C38D98" w14:textId="7A604A87" w:rsidR="004A3625" w:rsidRDefault="003221B6" w:rsidP="004A3625">
      <w:pPr>
        <w:rPr>
          <w:bCs/>
        </w:rPr>
      </w:pPr>
      <w:r>
        <w:rPr>
          <w:bCs/>
        </w:rPr>
        <w:t xml:space="preserve">10. </w:t>
      </w:r>
      <w:r w:rsidR="004A3625">
        <w:rPr>
          <w:bCs/>
        </w:rPr>
        <w:t>What do you think would be useful for young people who are struggling with self-harm?</w:t>
      </w:r>
    </w:p>
    <w:p w14:paraId="0FEDB8D8" w14:textId="6964E631" w:rsidR="004A3625" w:rsidRPr="00FD7AD8" w:rsidRDefault="003221B6" w:rsidP="003221B6">
      <w:pPr>
        <w:rPr>
          <w:bCs/>
        </w:rPr>
      </w:pPr>
      <w:r>
        <w:rPr>
          <w:bCs/>
        </w:rPr>
        <w:t xml:space="preserve">11. </w:t>
      </w:r>
      <w:r w:rsidR="004A3625" w:rsidRPr="00FD7AD8">
        <w:rPr>
          <w:bCs/>
        </w:rPr>
        <w:t>Have you found certain strategies or treatments helpful</w:t>
      </w:r>
      <w:r>
        <w:rPr>
          <w:bCs/>
        </w:rPr>
        <w:t xml:space="preserve"> f</w:t>
      </w:r>
      <w:r w:rsidR="00CE6B91">
        <w:rPr>
          <w:bCs/>
        </w:rPr>
        <w:t>or your experiences of self-harm</w:t>
      </w:r>
      <w:r w:rsidR="004A3625" w:rsidRPr="00FD7AD8">
        <w:rPr>
          <w:bCs/>
        </w:rPr>
        <w:t>?</w:t>
      </w:r>
    </w:p>
    <w:p w14:paraId="4626D5FD" w14:textId="6D54A53B" w:rsidR="004A3625" w:rsidRDefault="00CE6B91" w:rsidP="004A3625">
      <w:r>
        <w:t xml:space="preserve">12. </w:t>
      </w:r>
      <w:r w:rsidR="004A3625">
        <w:t xml:space="preserve">Do you have any other thoughts that you’d like to share regarding the study? </w:t>
      </w:r>
    </w:p>
    <w:p w14:paraId="5AEC34EF" w14:textId="65E355C4" w:rsidR="004A3625" w:rsidRDefault="00FD7AD8" w:rsidP="004A3625">
      <w:pPr>
        <w:ind w:left="720"/>
      </w:pPr>
      <w:r>
        <w:t>[</w:t>
      </w:r>
      <w:r w:rsidR="004A3625">
        <w:t>Prompt: how do you think we could improve it? What would you have done differently?</w:t>
      </w:r>
      <w:r>
        <w:t>]</w:t>
      </w:r>
    </w:p>
    <w:p w14:paraId="32B78F7D" w14:textId="77777777" w:rsidR="004A3625" w:rsidRDefault="004A3625" w:rsidP="004A3625">
      <w:pPr>
        <w:pStyle w:val="ListParagraph"/>
      </w:pPr>
    </w:p>
    <w:p w14:paraId="47088002" w14:textId="77777777" w:rsidR="004A3625" w:rsidRDefault="004A3625" w:rsidP="004A3625">
      <w:pPr>
        <w:pStyle w:val="ListParagraph"/>
        <w:ind w:left="0"/>
      </w:pPr>
      <w:r>
        <w:t xml:space="preserve">Thank you so much for taking part. It’s been </w:t>
      </w:r>
      <w:proofErr w:type="gramStart"/>
      <w:r>
        <w:t>really useful</w:t>
      </w:r>
      <w:proofErr w:type="gramEnd"/>
      <w:r>
        <w:t xml:space="preserve"> to hear your thoughts and opinions on the study and thank you for taking part in the initial steps of this study.</w:t>
      </w:r>
    </w:p>
    <w:p w14:paraId="2C239F26" w14:textId="77777777" w:rsidR="004A3625" w:rsidRDefault="004A3625" w:rsidP="004A3625">
      <w:pPr>
        <w:pStyle w:val="ListParagraph"/>
        <w:ind w:left="0"/>
      </w:pPr>
    </w:p>
    <w:p w14:paraId="6D9D4726" w14:textId="77777777" w:rsidR="004A3625" w:rsidRDefault="004A3625" w:rsidP="004A3625">
      <w:pPr>
        <w:pStyle w:val="ListParagraph"/>
        <w:ind w:left="0"/>
      </w:pPr>
      <w:r>
        <w:t xml:space="preserve">Is there anything you would like to ask me before we finish? </w:t>
      </w:r>
    </w:p>
    <w:p w14:paraId="45BF6E8C" w14:textId="77777777" w:rsidR="004A3625" w:rsidRDefault="004A3625" w:rsidP="004A3625">
      <w:pPr>
        <w:pStyle w:val="ListParagraph"/>
      </w:pPr>
    </w:p>
    <w:p w14:paraId="70EED909" w14:textId="75173205" w:rsidR="00815679" w:rsidRDefault="00815679" w:rsidP="00815679">
      <w:pPr>
        <w:ind w:left="720"/>
        <w:rPr>
          <w:bCs/>
        </w:rPr>
      </w:pPr>
    </w:p>
    <w:p w14:paraId="62CF485B" w14:textId="4517BB14" w:rsidR="00CD1E42" w:rsidRDefault="00CD1E42" w:rsidP="00CD1E42">
      <w:pPr>
        <w:rPr>
          <w:bCs/>
        </w:rPr>
      </w:pPr>
    </w:p>
    <w:p w14:paraId="3A70B6F2" w14:textId="77777777" w:rsidR="00CD1E42" w:rsidRPr="00FC4133" w:rsidRDefault="00CD1E42" w:rsidP="00CD1E42">
      <w:pPr>
        <w:rPr>
          <w:bCs/>
        </w:rPr>
      </w:pPr>
    </w:p>
    <w:p w14:paraId="39AD0C7F" w14:textId="77777777" w:rsidR="009A470D" w:rsidRDefault="009A470D"/>
    <w:sectPr w:rsidR="009A470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E6546A"/>
    <w:multiLevelType w:val="hybridMultilevel"/>
    <w:tmpl w:val="8F0084B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50744738"/>
    <w:multiLevelType w:val="hybridMultilevel"/>
    <w:tmpl w:val="58C25DB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6D4000B7"/>
    <w:multiLevelType w:val="hybridMultilevel"/>
    <w:tmpl w:val="26120CC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04230772">
    <w:abstractNumId w:val="0"/>
  </w:num>
  <w:num w:numId="2" w16cid:durableId="730352754">
    <w:abstractNumId w:val="1"/>
  </w:num>
  <w:num w:numId="3" w16cid:durableId="115857687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1E42"/>
    <w:rsid w:val="000875AF"/>
    <w:rsid w:val="000B221E"/>
    <w:rsid w:val="003221B6"/>
    <w:rsid w:val="004A3625"/>
    <w:rsid w:val="004C7E06"/>
    <w:rsid w:val="00815679"/>
    <w:rsid w:val="008B1317"/>
    <w:rsid w:val="009A470D"/>
    <w:rsid w:val="00BD4096"/>
    <w:rsid w:val="00CD1E42"/>
    <w:rsid w:val="00CE6B91"/>
    <w:rsid w:val="00F8340B"/>
    <w:rsid w:val="00F84BAA"/>
    <w:rsid w:val="00FD7A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2145ED"/>
  <w15:chartTrackingRefBased/>
  <w15:docId w15:val="{F1B9E15C-5D33-43B8-B716-C528C76712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1E42"/>
    <w:rPr>
      <w:lang w:val="en-GB"/>
    </w:rPr>
  </w:style>
  <w:style w:type="paragraph" w:styleId="Heading1">
    <w:name w:val="heading 1"/>
    <w:basedOn w:val="Normal"/>
    <w:next w:val="Normal"/>
    <w:link w:val="Heading1Char"/>
    <w:uiPriority w:val="9"/>
    <w:qFormat/>
    <w:rsid w:val="000B221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15679"/>
    <w:pPr>
      <w:ind w:left="720"/>
      <w:contextualSpacing/>
    </w:pPr>
  </w:style>
  <w:style w:type="character" w:customStyle="1" w:styleId="Heading1Char">
    <w:name w:val="Heading 1 Char"/>
    <w:basedOn w:val="DefaultParagraphFont"/>
    <w:link w:val="Heading1"/>
    <w:uiPriority w:val="9"/>
    <w:rsid w:val="000B221E"/>
    <w:rPr>
      <w:rFonts w:asciiTheme="majorHAnsi" w:eastAsiaTheme="majorEastAsia" w:hAnsiTheme="majorHAnsi" w:cstheme="majorBidi"/>
      <w:color w:val="2F5496" w:themeColor="accent1" w:themeShade="BF"/>
      <w:sz w:val="32"/>
      <w:szCs w:val="3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2</Pages>
  <Words>333</Words>
  <Characters>1900</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s, Jess</dc:creator>
  <cp:keywords/>
  <dc:description/>
  <cp:lastModifiedBy>Jess Williams</cp:lastModifiedBy>
  <cp:revision>11</cp:revision>
  <dcterms:created xsi:type="dcterms:W3CDTF">2022-02-15T10:26:00Z</dcterms:created>
  <dcterms:modified xsi:type="dcterms:W3CDTF">2023-09-12T13:41:00Z</dcterms:modified>
</cp:coreProperties>
</file>